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edeterminado"/>
        <w:spacing w:lineRule="auto" w:line="48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orting information.</w:t>
      </w:r>
    </w:p>
    <w:p>
      <w:pPr>
        <w:pStyle w:val="Predeterminado"/>
        <w:spacing w:lineRule="auto" w:line="480"/>
        <w:rPr/>
      </w:pPr>
      <w:r>
        <w:rPr/>
        <w:t>Table S1: Description of the data obtained at different hierarchical levels.</w:t>
      </w:r>
    </w:p>
    <w:tbl>
      <w:tblPr>
        <w:tblW w:w="8804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3"/>
        <w:gridCol w:w="2297"/>
        <w:gridCol w:w="4224"/>
      </w:tblGrid>
      <w:tr>
        <w:trPr>
          <w:trHeight w:val="300" w:hRule="atLeast"/>
        </w:trPr>
        <w:tc>
          <w:tcPr>
            <w:tcW w:w="8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Individual-level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Variable (code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Level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Description</w:t>
            </w:r>
          </w:p>
        </w:tc>
      </w:tr>
      <w:tr>
        <w:trPr>
          <w:trHeight w:val="72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ost species (host sp.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itangus sulphurat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The three predominant host species parasitized by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hilornis torquans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hacellodomus ruber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hacellodomus sibilatrix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ge (age – ag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ays from hatching (lineal and quadratic terms)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White blood cells count (WBC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umber of white blood cells/ microlite of blood. (cell/µl)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ed blood cells count (RBC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umber of red blood cells/microlite of blood. (cell/µl)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Body mass (bm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estling body mass (g)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arsus (tarsus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arsus length (mm)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core (score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Body mass/ tarsus length (g/mm)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Other ectoparasite (other ectoparasite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sence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sence or absence the other ectoparasite (eg. mites)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bsence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8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icrohabitat-level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Variable (code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Level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Description</w:t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Brood species (brood sp.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pt-BR"/>
              </w:rPr>
              <w:t>Furnarius ruf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Brood species parasitized by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hilornis torquans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pt-BR"/>
              </w:rPr>
              <w:t>Paroaria coronata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pt-BR"/>
              </w:rPr>
              <w:t>Pitangus sulphurat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pt-BR"/>
              </w:rPr>
              <w:t>Phacellodomus ruber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pt-BR"/>
              </w:rPr>
              <w:t>Phacellodomus sibilatrix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pt-BR"/>
              </w:rPr>
              <w:t>Sicalis flaveola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Brood size (brood size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pt-BR"/>
              </w:rPr>
              <w:t>Discrete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umber of nestling in the nest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est type (nest type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pt-BR"/>
              </w:rPr>
              <w:t>Furnarius ruf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est building species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pt-BR"/>
              </w:rPr>
              <w:t>Paroaria coronata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itangus sulphurat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hacellodomus ruber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hacellodomus sibilatrix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661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arasitic bird (parasitic bird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sence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sence or absence of parasitic bird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Molothrus bonariensis, Molothrus rufoaxilari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or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 xml:space="preserve"> Tapera naevi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bsence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Open/close nest (o/c nest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Open nest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est cover or not by vegetation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lose nest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External material of the nest (external nest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Gras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External material of the nest.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ittle stick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ud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est-box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tick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Wood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Internal material of the nest (internal nest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iber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Internal material of the nest.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Gras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oft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tick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Wood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eight nest (height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eight nest from soil (in meters)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upport (support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Acacia caven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Tree species that support the nest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spidosperma quebracho blanco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eltis tala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eoffroea decortican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pt-BR"/>
              </w:rPr>
              <w:t>Gleditsia triachanto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pt-BR"/>
              </w:rPr>
              <w:t>Prosopis sp.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pt-BR"/>
              </w:rPr>
              <w:t>Sapium haematospermum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estling exposed/don’t exposed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Exposed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estlings exposed or don’t exposed to the nest surrounding.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(e/ne nestling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on exposed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sence/absence of water (water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sence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sence or absence of an area of water (puddle, river, lagoon, etc)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bsence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Forest type (tree sp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Acacia caven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dominant tree species where is the nest (higher stratum)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spidosperma quebracho blanco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eltis tala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Geoffroea decortican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Gleditsia triachanto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rosopis sp.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ver by tree (cover tree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iscrete variable: between 1 (low coverage) to 5 (high coverage)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gree of forest cover the nest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75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eight of the predominant tree (tree height – (tree height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ean height of the dominant tree where is the nest, lineal and quadratic term (m – 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sence /absence of bush (p/a bush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sence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sence or absence of medium stratum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bsence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oil cover by bush (bush cover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iscrete variable: from 1 (low coverage) to 5 (high coverage)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gree of soil cover by shrubs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75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ean height of the predominant bush (bush height – (bush height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ean height of the medium stratum where is the nest, lineal and quadratic term (m – 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sence /absence of lower stratum (p/a grass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sence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sence or absence of lower stratum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absence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oil cover by lower stratum (grass cover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iscrete variable: from 1 (low coverage) to 5 (high coverage)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egree of soil cover by lower stratum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75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ean height of the lower stratum (grass height – (grass height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ean height of the lower stratum where is the nest, lineal and quadratic term (m – 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880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mmunity-level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Variable (code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Level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ite (site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eserva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Studies sites 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ihura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96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Year (year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I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Studies year. The first year corresponds to reproductive season “2008-2009” and year II to “2009-2010”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II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Week (week – week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iscrete variable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Groups of 7 days (lineal and quadratic terms)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ean temperature (mean.temp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Weekly mean temperature the environment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aximum temperature (max.temp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Weekly mean of maximum temperature of the environment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inimum temperature (min.temp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Weekly mean of minimum temperature of the environment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Mean humidity (mean.hum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Weekly mean humidity of the environment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umidity at 2 am (hum2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Weekly mean of humidity at 2 am of the environment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umidity at 2 pm (hum14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Weekly mean of humidity at 2 pm of the environment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Rain (rain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Weekly sum of precipitation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Host density (host dens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Density of nestlings that are potential hosts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. torquans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hannon’s diversity inde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(Shannon’s index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US"/>
              </w:rPr>
              <w:t>Shannon’s diversity index</w:t>
            </w:r>
          </w:p>
        </w:tc>
      </w:tr>
      <w:tr>
        <w:trPr>
          <w:trHeight w:val="454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Non passerine birds density (non passerine dens.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Density of non-passerine birds.</w:t>
            </w:r>
          </w:p>
        </w:tc>
      </w:tr>
      <w:tr>
        <w:trPr>
          <w:trHeight w:val="454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72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Preferential host density (pref dens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Weekly nestling preference host number/area of site. (Weekly sum the preferential hosts species)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hacellodomus rub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density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h.rub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dens.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Weekly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h. rub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nestling number/ area of site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72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hacellodomus sibilatri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density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h.sibilatri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dens.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h. sibilatrix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nestling number/ area of site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72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itangus sulphur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density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i.sulphur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dens.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Continuous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/>
              </w:rPr>
              <w:t>Pi. sulphuratu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nestling number/ area of site</w:t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3 (L3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Discrete variable</w:t>
            </w:r>
          </w:p>
        </w:tc>
        <w:tc>
          <w:tcPr>
            <w:tcW w:w="4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Weekly total of instar three larvae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determinado">
    <w:name w:val="Predeterminado"/>
    <w:qFormat/>
    <w:pPr>
      <w:widowControl/>
      <w:tabs>
        <w:tab w:val="left" w:pos="708" w:leader="none"/>
      </w:tabs>
      <w:suppressAutoHyphens w:val="true"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s-A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4T07:17:00Z</dcterms:created>
  <dc:creator>DARMAN</dc:creator>
  <dc:description/>
  <dc:language>en-US</dc:language>
  <cp:lastModifiedBy>DARMAN</cp:lastModifiedBy>
  <dcterms:modified xsi:type="dcterms:W3CDTF">2013-04-24T07:17:00Z</dcterms:modified>
  <cp:revision>2</cp:revision>
  <dc:subject/>
  <dc:title/>
</cp:coreProperties>
</file>